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F8A" w:rsidRPr="008017B4" w:rsidRDefault="00464F8A" w:rsidP="00464F8A">
      <w:pPr>
        <w:spacing w:after="0" w:line="480" w:lineRule="auto"/>
        <w:contextualSpacing/>
        <w:jc w:val="both"/>
        <w:rPr>
          <w:rFonts w:asciiTheme="minorHAnsi" w:hAnsiTheme="minorHAnsi" w:cs="Arial"/>
          <w:lang w:val="en-US"/>
        </w:rPr>
      </w:pPr>
      <w:r w:rsidRPr="00F749A3">
        <w:rPr>
          <w:rFonts w:asciiTheme="minorHAnsi" w:hAnsiTheme="minorHAnsi" w:cs="Arial"/>
          <w:b/>
          <w:lang w:val="en-US"/>
        </w:rPr>
        <w:t>Table S2</w:t>
      </w:r>
    </w:p>
    <w:tbl>
      <w:tblPr>
        <w:tblW w:w="11032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840"/>
        <w:gridCol w:w="1724"/>
        <w:gridCol w:w="1580"/>
        <w:gridCol w:w="1580"/>
        <w:gridCol w:w="1800"/>
      </w:tblGrid>
      <w:tr w:rsidR="00464F8A" w:rsidRPr="008017B4" w:rsidTr="00E97749">
        <w:trPr>
          <w:trHeight w:val="30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2003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2004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2005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200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2007</w:t>
            </w:r>
          </w:p>
        </w:tc>
      </w:tr>
      <w:tr w:rsidR="00464F8A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bloc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543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638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356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41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636***</w:t>
            </w:r>
          </w:p>
        </w:tc>
      </w:tr>
      <w:tr w:rsidR="00464F8A" w:rsidRPr="00464F8A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(CN ,NP,CP,CK,NK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P,CK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P,CK,NK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P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(CN,CP,CK,NK,PK)</w:t>
            </w:r>
          </w:p>
        </w:tc>
      </w:tr>
      <w:tr w:rsidR="00464F8A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functional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group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richnes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15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1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278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29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403***</w:t>
            </w:r>
          </w:p>
        </w:tc>
      </w:tr>
      <w:tr w:rsidR="00464F8A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PK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P,NK,PK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NP,CP,P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,NP,CP,PK)</w:t>
            </w:r>
          </w:p>
        </w:tc>
      </w:tr>
      <w:tr w:rsidR="00464F8A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sown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diversity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07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0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0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0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151.</w:t>
            </w:r>
          </w:p>
        </w:tc>
      </w:tr>
      <w:tr w:rsidR="00464F8A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464F8A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legu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525*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287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578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69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706***</w:t>
            </w:r>
          </w:p>
        </w:tc>
      </w:tr>
      <w:tr w:rsidR="00464F8A" w:rsidRPr="00464F8A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(CN,NP,CK,NK,PK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(CN,NP,CK,NK,PK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al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al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(CN,NP,CK,NK,PK)</w:t>
            </w:r>
          </w:p>
        </w:tc>
      </w:tr>
      <w:tr w:rsidR="00464F8A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gras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200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320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223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38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366***</w:t>
            </w:r>
          </w:p>
        </w:tc>
      </w:tr>
      <w:tr w:rsidR="00464F8A" w:rsidRPr="008017B4" w:rsidTr="00E97749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 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,CP,PK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,CP,CK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,CP,CK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F8A" w:rsidRPr="008017B4" w:rsidRDefault="00464F8A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,CP,CK)</w:t>
            </w:r>
          </w:p>
        </w:tc>
      </w:tr>
    </w:tbl>
    <w:p w:rsidR="00DB4E57" w:rsidRPr="007A5145" w:rsidRDefault="00DB4E57">
      <w:pPr>
        <w:rPr>
          <w:lang w:val="en-US"/>
        </w:rPr>
      </w:pPr>
      <w:bookmarkStart w:id="0" w:name="_GoBack"/>
      <w:bookmarkEnd w:id="0"/>
    </w:p>
    <w:sectPr w:rsidR="00DB4E57" w:rsidRPr="007A5145" w:rsidSect="007A5145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145"/>
    <w:rsid w:val="00464F8A"/>
    <w:rsid w:val="007A5145"/>
    <w:rsid w:val="00DB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145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145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12-13T10:12:00Z</dcterms:created>
  <dcterms:modified xsi:type="dcterms:W3CDTF">2012-12-13T10:12:00Z</dcterms:modified>
</cp:coreProperties>
</file>